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: Baseline characteristics of women who participated and didn’t participate in the birth surveillance.</w:t>
      </w:r>
    </w:p>
    <w:p>
      <w:pPr>
        <w:pStyle w:val="Normal"/>
        <w:tabs>
          <w:tab w:val="clear" w:pos="720"/>
          <w:tab w:val="left" w:pos="126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63575</wp:posOffset>
                </wp:positionH>
                <wp:positionV relativeFrom="page">
                  <wp:posOffset>799465</wp:posOffset>
                </wp:positionV>
                <wp:extent cx="5199380" cy="7778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777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8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37"/>
                              <w:gridCol w:w="1471"/>
                              <w:gridCol w:w="2104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Risk factor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12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Participat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n = 13,736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>
                                    <w:top w:val="single" w:sz="12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Not participat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n = 82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(%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alth seeking behavior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y home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02(21.22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9(17.0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armacy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0(7.39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(5.5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735(71.18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2(77.3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(0.2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(0.1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lationship to the head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ad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7(5.58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(10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ughter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12(28.48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2(18.3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ife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67(47.8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3(52.2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90(18.13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(19.3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usehold size mean(SD)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9(3.27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(2.8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cycle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51(44.76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2(40.1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67(55.24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5(59.8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torcycle/scooter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47(11.46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8(13.0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952(88.54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19(86.9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r/truck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4(1.59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(2.1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234(98.4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9(97.8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lectricity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02(42.23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0(5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01(57.77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7(4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dio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04(69.59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9(67.6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2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09(30.4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7(32.3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V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02(31.18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3(34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273(68.82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2(65.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frigerator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65(19.04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2(19.5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6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904(80.96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5(80.4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bile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36(44.99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5(50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79(55.0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2(49.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Floor 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ment/Tile/Carpet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056(74.35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4(83.8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70(25.65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4(16.1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all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ment/Tile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224(82.98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6(97.3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02(17.02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(2.6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ducation level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literate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23(17.69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(10.9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imary +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274(82.3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0(89.02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ater source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fe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701(79.11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4(89.8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safe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25(20.89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(10.1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sidence within 5 years</w:t>
                                  </w:r>
                                </w:p>
                              </w:tc>
                              <w:tc>
                                <w:tcPr>
                                  <w:tcW w:w="4851" w:type="dxa"/>
                                  <w:gridSpan w:val="3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me household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507(76.52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7(55.3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ko-K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7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</w:tabs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24(23.48)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9(44.6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612.5pt;mso-wrap-distance-left:9pt;mso-wrap-distance-right:9pt;mso-wrap-distance-top:0pt;mso-wrap-distance-bottom:0pt;margin-top:62.95pt;mso-position-vertical-relative:page;margin-left:52.25pt;mso-position-horizontal-relative:page">
                <v:fill opacity="0f"/>
                <v:textbox inset="0in,0in,0in,0in">
                  <w:txbxContent>
                    <w:tbl>
                      <w:tblPr>
                        <w:tblW w:w="818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37"/>
                        <w:gridCol w:w="1471"/>
                        <w:gridCol w:w="2104"/>
                        <w:gridCol w:w="1276"/>
                      </w:tblGrid>
                      <w:tr>
                        <w:trPr/>
                        <w:tc>
                          <w:tcPr>
                            <w:tcW w:w="3337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Risk factor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12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Participat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n = 13,736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2104" w:type="dxa"/>
                            <w:tcBorders>
                              <w:top w:val="single" w:sz="12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Not participat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n = 828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(%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  <w:lang w:eastAsia="ko-K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alth seeking behavior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y home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02(21.22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9(17.01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armacy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0(7.39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(5.51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735(71.18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2(77.36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(0.2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(0.1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lationship to the head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ad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7(5.58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(10.0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ughter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12(28.48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2(18.36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ife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67(47.8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3(52.29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90(18.13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(19.3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usehold size mean(SD)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9(3.27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(2.82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cycle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51(44.76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2(40.15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67(55.24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5(59.85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torcycle/scooter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47(11.46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8(13.06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952(88.54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19(86.94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r/truck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4(1.59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(2.18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234(98.4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9(97.8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lectricity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02(42.23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0(5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01(57.77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7(48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dio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04(69.59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9(67.68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2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09(30.4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7(32.3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V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02(31.18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3(34.3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273(68.82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2(65.7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frigerator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65(19.04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2(19.59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6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904(80.96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5(80.41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bile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36(44.99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5(50.8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79(55.0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2(49.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Floor 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ment/Tile/Carpet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56(74.35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4(83.8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70(25.65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4(16.18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all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ment/Tile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224(82.98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6(97.34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02(17.02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(2.66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ducation level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literate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23(17.69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(10.98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imary +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274(82.3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0(89.02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ater source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fe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701(79.11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4(89.86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safe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25(20.89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(10.14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sidence within 5 years</w:t>
                            </w:r>
                          </w:p>
                        </w:tc>
                        <w:tc>
                          <w:tcPr>
                            <w:tcW w:w="4851" w:type="dxa"/>
                            <w:gridSpan w:val="3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me household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507(76.52)</w:t>
                            </w:r>
                          </w:p>
                        </w:tc>
                        <w:tc>
                          <w:tcPr>
                            <w:tcW w:w="210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7(55.33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ko-K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7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</w:tabs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24(23.48)</w:t>
                            </w:r>
                          </w:p>
                        </w:tc>
                        <w:tc>
                          <w:tcPr>
                            <w:tcW w:w="210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9(44.67)</w:t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720" w:right="1800" w:gutter="0" w:header="0" w:top="5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22:52:00Z</dcterms:created>
  <dc:creator>Ramadhan Hashim A.M</dc:creator>
  <dc:description/>
  <dc:language>en-US</dc:language>
  <cp:lastModifiedBy>Lorenz von Seidlein</cp:lastModifiedBy>
  <dcterms:modified xsi:type="dcterms:W3CDTF">2012-06-16T22:52:00Z</dcterms:modified>
  <cp:revision>2</cp:revision>
  <dc:subject/>
  <dc:title>Baseline characteristics</dc:title>
</cp:coreProperties>
</file>